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1.  Summary of patient demographics by case statu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478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80"/>
        <w:gridCol w:w="1260"/>
        <w:gridCol w:w="1080"/>
        <w:gridCol w:w="1260"/>
        <w:gridCol w:w="1260"/>
      </w:tblGrid>
      <w:tr>
        <w:trPr>
          <w:trHeight w:val="51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ateg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Contro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Contro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sd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 (10.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 (13.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 (11.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2.9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 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9.4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7.1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73.3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0.0%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 family history* or BRCA1 or BRCA2 muta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.8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6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8.0%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mens Availabl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e-Surgical Onl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00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0%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urgical Onl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5.7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6.7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2%)</w:t>
            </w:r>
          </w:p>
        </w:tc>
      </w:tr>
      <w:tr>
        <w:trPr>
          <w:trHeight w:val="255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ot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.3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6.3%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0%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Surgical specimens were collected after administration of anesthesia but prior to the surgical procedure.  Pre-surgical specimens were collected at a pre-surgical appointment 1 to 39 days prior to surgery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Significant family history of ovarian or breast cancer was defined as (</w:t>
      </w:r>
      <w:r>
        <w:rPr>
          <w:i/>
          <w:iCs/>
          <w:sz w:val="22"/>
          <w:szCs w:val="22"/>
        </w:rPr>
        <w:t>a</w:t>
      </w:r>
      <w:r>
        <w:rPr>
          <w:sz w:val="22"/>
          <w:szCs w:val="22"/>
        </w:rPr>
        <w:t>) two or more breast cancer cases and one or more ovarian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cancer cases diagnosed at any age, among first- or second-degree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relatives of the same lineage; (</w:t>
      </w:r>
      <w:r>
        <w:rPr>
          <w:i/>
          <w:iCs/>
          <w:sz w:val="22"/>
          <w:szCs w:val="22"/>
        </w:rPr>
        <w:t>b</w:t>
      </w:r>
      <w:r>
        <w:rPr>
          <w:sz w:val="22"/>
          <w:szCs w:val="22"/>
        </w:rPr>
        <w:t>) three or more breast cancer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cases diagnosed before the age of 50, among first- or second-degree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relatives of the same lineage; (</w:t>
      </w:r>
      <w:r>
        <w:rPr>
          <w:i/>
          <w:iCs/>
          <w:sz w:val="22"/>
          <w:szCs w:val="22"/>
        </w:rPr>
        <w:t>c</w:t>
      </w:r>
      <w:r>
        <w:rPr>
          <w:sz w:val="22"/>
          <w:szCs w:val="22"/>
        </w:rPr>
        <w:t>) a family history that includes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sister pairs with two of the following cancers: two breast cancers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diagnosed before the age of 50 or a breast cancer diagnosed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before the age of 50 and an ovarian cancer diagnosed at any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ge; or (</w:t>
      </w:r>
      <w:r>
        <w:rPr>
          <w:i/>
          <w:iCs/>
          <w:sz w:val="22"/>
          <w:szCs w:val="22"/>
        </w:rPr>
        <w:t>d</w:t>
      </w:r>
      <w:r>
        <w:rPr>
          <w:sz w:val="22"/>
          <w:szCs w:val="22"/>
        </w:rPr>
        <w:t>) two or more ovarian cancer cases (any age) among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first- or second-degree relatives of the same lineag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9:14:00Z</dcterms:created>
  <dc:creator>cprp-pc-help</dc:creator>
  <dc:description/>
  <cp:keywords/>
  <dc:language>en-US</dc:language>
  <cp:lastModifiedBy>cprp-pc-help</cp:lastModifiedBy>
  <dcterms:modified xsi:type="dcterms:W3CDTF">2007-11-15T19:14:00Z</dcterms:modified>
  <cp:revision>2</cp:revision>
  <dc:subject/>
  <dc:title>Table S1a</dc:title>
</cp:coreProperties>
</file>